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-S6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Estimating relative abundance of TME infiltrating cells in ACRG cohort using the Single-Sample Gene-Set Enrichment Analysis (ssGSEA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2"/>
        <w:tblpPr w:leftFromText="180" w:rightFromText="180" w:vertAnchor="page" w:horzAnchor="page" w:tblpX="2489" w:tblpY="2245"/>
        <w:tblOverlap w:val="never"/>
        <w:tblW w:w="6946" w:type="dxa"/>
        <w:tblInd w:w="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1"/>
        <w:gridCol w:w="1445"/>
        <w:gridCol w:w="1445"/>
        <w:gridCol w:w="1445"/>
      </w:tblGrid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vated B cell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2901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167104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65862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vated CD4 T cell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097523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9574263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977310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vated CD8 T cell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0473204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2869902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318588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.cells.naive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1951901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7241892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397518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dritic.cells.activated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421932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1922068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156496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dritic.cells.resting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41204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1583396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929302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dothelial cells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2823476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251139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406351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osinophil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8508992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548336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646260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broblasts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9357336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3311701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177563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mma delta T cell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2952774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5172878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279270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ature dendritic cell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2752076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284891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613207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phage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991516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5918728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746664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t cell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2904233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6015788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69281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t.cells.resting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5823172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9668976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535650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SC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8811825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0519027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157714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ocytes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1567129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8113702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614571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tural killer cell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6895295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4840813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1126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tural killer T cell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8118635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3927975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428551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trophil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6018632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960606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226887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.cells.resting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7821584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3171813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826837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sma.cells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649432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042902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99274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smacytoid dendritic cell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1288431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5101072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60968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ory T cell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3712726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7813082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816700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follicular helper cell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0291324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7737344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7753975</w:t>
            </w:r>
          </w:p>
        </w:tc>
      </w:tr>
      <w:bookmarkEnd w:id="0"/>
    </w:tbl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A0719C1"/>
    <w:rsid w:val="4B77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30T16:20:00Z</dcterms:created>
  <dc:creator>lenovo</dc:creator>
  <cp:lastModifiedBy>lenovo</cp:lastModifiedBy>
  <dcterms:modified xsi:type="dcterms:W3CDTF">2021-08-30T16:28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77EBB7A07CF6490CB3C8FBE448B44F27</vt:lpwstr>
  </property>
</Properties>
</file>